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5393E" w14:textId="35880780" w:rsidR="00000000" w:rsidRPr="00E76FBF" w:rsidRDefault="009C5496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t xml:space="preserve">Suplementary file </w:t>
      </w:r>
      <w:r w:rsidR="00C6087A">
        <w:rPr>
          <w:rFonts w:ascii="Times New Roman" w:hAnsi="Times New Roman" w:cs="Times New Roman"/>
          <w:b/>
          <w:noProof/>
          <w:sz w:val="28"/>
        </w:rPr>
        <w:t>3</w:t>
      </w:r>
      <w:r>
        <w:rPr>
          <w:rFonts w:ascii="Times New Roman" w:hAnsi="Times New Roman" w:cs="Times New Roman"/>
          <w:b/>
          <w:noProof/>
          <w:sz w:val="28"/>
        </w:rPr>
        <w:t xml:space="preserve">: </w:t>
      </w:r>
      <w:r w:rsidR="00C04712" w:rsidRPr="00E76FBF">
        <w:rPr>
          <w:rFonts w:ascii="Times New Roman" w:hAnsi="Times New Roman" w:cs="Times New Roman"/>
          <w:b/>
          <w:noProof/>
          <w:sz w:val="28"/>
        </w:rPr>
        <w:t xml:space="preserve">Predictors of congenital anomalies among newborns in Ethiopia </w:t>
      </w:r>
    </w:p>
    <w:p w14:paraId="0FF1ADFB" w14:textId="77777777" w:rsidR="004D1AF3" w:rsidRPr="00E76FBF" w:rsidRDefault="004D1AF3" w:rsidP="004D1AF3">
      <w:pPr>
        <w:spacing w:after="0" w:line="240" w:lineRule="auto"/>
        <w:rPr>
          <w:rFonts w:ascii="Calibri" w:eastAsia="Times New Roman" w:hAnsi="Calibri" w:cs="Times New Roman"/>
          <w:b/>
          <w:bCs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Maternal age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 of </w:t>
      </w:r>
      <w:r w:rsidRPr="00E76FBF">
        <w:rPr>
          <w:rFonts w:ascii="Times New Roman" w:eastAsia="Times New Roman" w:hAnsi="Times New Roman" w:cs="Times New Roman"/>
          <w:b/>
          <w:bCs/>
          <w:sz w:val="24"/>
        </w:rPr>
        <w:t>35 and above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 during pregnancy</w:t>
      </w:r>
      <w:r w:rsidR="00C04712" w:rsidRPr="00E76FBF">
        <w:rPr>
          <w:rFonts w:ascii="Calibri" w:eastAsia="Times New Roman" w:hAnsi="Calibri" w:cs="Times New Roman"/>
          <w:b/>
          <w:bCs/>
          <w:sz w:val="24"/>
        </w:rPr>
        <w:t xml:space="preserve"> </w:t>
      </w:r>
    </w:p>
    <w:p w14:paraId="45AC4156" w14:textId="77777777" w:rsidR="004D1AF3" w:rsidRDefault="004D1AF3">
      <w:r>
        <w:rPr>
          <w:noProof/>
        </w:rPr>
        <w:drawing>
          <wp:inline distT="0" distB="0" distL="0" distR="0" wp14:anchorId="5DFA876B" wp14:editId="6F29EDC8">
            <wp:extent cx="5939773" cy="317182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36132" w14:textId="77777777" w:rsidR="004D1AF3" w:rsidRDefault="004D1AF3"/>
    <w:p w14:paraId="25C4BD04" w14:textId="77777777" w:rsidR="004D1AF3" w:rsidRPr="00E76FBF" w:rsidRDefault="00C04712" w:rsidP="004D1AF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Being male sex </w:t>
      </w:r>
    </w:p>
    <w:p w14:paraId="0794140E" w14:textId="77777777" w:rsidR="004D1AF3" w:rsidRDefault="004D1AF3">
      <w:r>
        <w:rPr>
          <w:noProof/>
        </w:rPr>
        <w:lastRenderedPageBreak/>
        <w:drawing>
          <wp:inline distT="0" distB="0" distL="0" distR="0" wp14:anchorId="369410A9" wp14:editId="694FF8BC">
            <wp:extent cx="5943600" cy="3667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20925" w14:textId="77777777" w:rsidR="00F12FA5" w:rsidRPr="00E76FBF" w:rsidRDefault="00C04712" w:rsidP="00F12F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rban residence </w:t>
      </w:r>
    </w:p>
    <w:p w14:paraId="52B5A2C9" w14:textId="77777777" w:rsidR="00F12FA5" w:rsidRDefault="00F12FA5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3C06403B" wp14:editId="56DADB8B">
            <wp:extent cx="5934074" cy="3295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2EAC3" w14:textId="77777777" w:rsidR="00E76FBF" w:rsidRPr="00E76FBF" w:rsidRDefault="00E76FBF">
      <w:pPr>
        <w:rPr>
          <w:b/>
        </w:rPr>
      </w:pPr>
    </w:p>
    <w:p w14:paraId="45650A57" w14:textId="77777777" w:rsidR="00F12FA5" w:rsidRDefault="00C04712" w:rsidP="00C04712">
      <w:pPr>
        <w:spacing w:after="0" w:line="240" w:lineRule="auto"/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Being married as compared with others</w:t>
      </w:r>
      <w:r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  <w:t xml:space="preserve"> </w:t>
      </w:r>
      <w:r w:rsidR="00F12FA5">
        <w:rPr>
          <w:noProof/>
        </w:rPr>
        <w:drawing>
          <wp:inline distT="0" distB="0" distL="0" distR="0" wp14:anchorId="2525419C" wp14:editId="2152B68B">
            <wp:extent cx="5943600" cy="34505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A7ABB" w14:textId="77777777" w:rsidR="00F12FA5" w:rsidRDefault="00F12FA5"/>
    <w:p w14:paraId="54532A94" w14:textId="77777777" w:rsidR="00C04712" w:rsidRDefault="00C04712" w:rsidP="00F12FA5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15955705" w14:textId="77777777" w:rsidR="00F12FA5" w:rsidRPr="00E76FBF" w:rsidRDefault="00F12FA5" w:rsidP="00F12F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 formal 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ducation of the mother </w:t>
      </w:r>
    </w:p>
    <w:p w14:paraId="1D3819D5" w14:textId="77777777" w:rsidR="00F12FA5" w:rsidRPr="00E76FBF" w:rsidRDefault="00BF393D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7D31C729" wp14:editId="79B279D6">
            <wp:extent cx="5943600" cy="34397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D101" w14:textId="77777777" w:rsidR="00BF393D" w:rsidRPr="00E76FBF" w:rsidRDefault="00BF393D">
      <w:pPr>
        <w:rPr>
          <w:b/>
        </w:rPr>
      </w:pPr>
    </w:p>
    <w:p w14:paraId="20B5D7ED" w14:textId="77777777" w:rsidR="007212A8" w:rsidRPr="00E76FBF" w:rsidRDefault="00C04712" w:rsidP="007212A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Prim</w:t>
      </w:r>
      <w:r w:rsid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gravidity</w:t>
      </w:r>
      <w:proofErr w:type="spellEnd"/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B295A4A" w14:textId="77777777" w:rsidR="007212A8" w:rsidRDefault="007212A8">
      <w:r>
        <w:rPr>
          <w:noProof/>
        </w:rPr>
        <w:drawing>
          <wp:inline distT="0" distB="0" distL="0" distR="0" wp14:anchorId="4EF8F004" wp14:editId="3F1CAB3C">
            <wp:extent cx="5943600" cy="3568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9B5C0" w14:textId="77777777" w:rsidR="00C04712" w:rsidRDefault="00C04712" w:rsidP="004054FA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643E841A" w14:textId="77777777" w:rsidR="004054FA" w:rsidRPr="00E76FBF" w:rsidRDefault="00C04712" w:rsidP="004054F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Being current</w:t>
      </w:r>
      <w:r w:rsidR="004054FA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r former </w:t>
      </w: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moker </w:t>
      </w:r>
    </w:p>
    <w:p w14:paraId="4D5ED54D" w14:textId="77777777" w:rsidR="004054FA" w:rsidRPr="00E76FBF" w:rsidRDefault="004054FA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49E1F836" wp14:editId="7CFBFA2B">
            <wp:extent cx="5943600" cy="368109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9CE7A" w14:textId="77777777" w:rsidR="00E205F4" w:rsidRPr="00E76FBF" w:rsidRDefault="00C04712" w:rsidP="00E205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Habit of maternal a</w:t>
      </w:r>
      <w:r w:rsidR="00E205F4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coholic drinking </w:t>
      </w: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uring pregnancy </w:t>
      </w:r>
    </w:p>
    <w:p w14:paraId="40E3008D" w14:textId="77777777" w:rsidR="00E205F4" w:rsidRDefault="00E205F4">
      <w:r>
        <w:rPr>
          <w:noProof/>
        </w:rPr>
        <w:drawing>
          <wp:inline distT="0" distB="0" distL="0" distR="0" wp14:anchorId="69B9398E" wp14:editId="01E1F932">
            <wp:extent cx="5943600" cy="369506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0015" w14:textId="77777777" w:rsidR="00C04712" w:rsidRDefault="00C04712" w:rsidP="00E205F4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0BA4FDD3" w14:textId="77777777" w:rsidR="00E205F4" w:rsidRPr="00E76FBF" w:rsidRDefault="00C04712" w:rsidP="00E205F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abits of maternal chat </w:t>
      </w:r>
      <w:proofErr w:type="spellStart"/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E205F4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hat</w:t>
      </w:r>
      <w:proofErr w:type="spellEnd"/>
      <w:r w:rsidR="00E205F4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ewing </w:t>
      </w: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uring pregnancy </w:t>
      </w:r>
      <w:r w:rsidR="00E205F4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3AA331C" w14:textId="77777777" w:rsidR="00E205F4" w:rsidRPr="00E76FBF" w:rsidRDefault="002511AF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5521A943" wp14:editId="07674EBB">
            <wp:extent cx="5943600" cy="3465195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7A080" w14:textId="77777777" w:rsidR="002511AF" w:rsidRPr="00E76FBF" w:rsidRDefault="002511AF">
      <w:pPr>
        <w:rPr>
          <w:b/>
        </w:rPr>
      </w:pPr>
    </w:p>
    <w:p w14:paraId="5F55147B" w14:textId="77777777" w:rsidR="002511AF" w:rsidRPr="00E76FBF" w:rsidRDefault="00C04712" w:rsidP="002511A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bsence of folic </w:t>
      </w:r>
      <w:r w:rsidR="002511AF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cid supplementation </w:t>
      </w: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during pregnancy</w:t>
      </w:r>
    </w:p>
    <w:p w14:paraId="5DFFA58C" w14:textId="77777777" w:rsidR="002511AF" w:rsidRDefault="002511AF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214408D1" wp14:editId="4A130C32">
            <wp:extent cx="5943600" cy="36950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ED728" w14:textId="77777777" w:rsidR="002511AF" w:rsidRDefault="002511AF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2410F791" w14:textId="77777777" w:rsidR="002511AF" w:rsidRPr="00E76FBF" w:rsidRDefault="002511AF" w:rsidP="002511A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>Exposure to pesticide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uring pregnancy </w:t>
      </w:r>
    </w:p>
    <w:p w14:paraId="39F64DF1" w14:textId="77777777" w:rsidR="002511AF" w:rsidRPr="00E76FBF" w:rsidRDefault="002511AF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  <w:r w:rsidRPr="00E76FBF">
        <w:rPr>
          <w:b/>
          <w:noProof/>
        </w:rPr>
        <w:drawing>
          <wp:inline distT="0" distB="0" distL="0" distR="0" wp14:anchorId="57C7C4F0" wp14:editId="25DAFECF">
            <wp:extent cx="5943600" cy="33591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8EF57" w14:textId="77777777" w:rsidR="00D764FE" w:rsidRPr="00E76FBF" w:rsidRDefault="00D764FE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0CA2BFD0" w14:textId="77777777" w:rsidR="00D764FE" w:rsidRPr="00E76FBF" w:rsidRDefault="00C04712" w:rsidP="00D764F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Maternal </w:t>
      </w:r>
      <w:r w:rsidR="00D764FE" w:rsidRPr="00E76FBF">
        <w:rPr>
          <w:rFonts w:ascii="Times New Roman" w:eastAsia="Times New Roman" w:hAnsi="Times New Roman" w:cs="Times New Roman"/>
          <w:b/>
          <w:bCs/>
          <w:sz w:val="24"/>
        </w:rPr>
        <w:t>X</w:t>
      </w:r>
      <w:r w:rsidRPr="00E76FBF">
        <w:rPr>
          <w:rFonts w:ascii="Times New Roman" w:eastAsia="Times New Roman" w:hAnsi="Times New Roman" w:cs="Times New Roman"/>
          <w:b/>
          <w:bCs/>
          <w:sz w:val="24"/>
        </w:rPr>
        <w:t>-</w:t>
      </w:r>
      <w:r w:rsidR="00D764FE" w:rsidRPr="00E76FBF">
        <w:rPr>
          <w:rFonts w:ascii="Times New Roman" w:eastAsia="Times New Roman" w:hAnsi="Times New Roman" w:cs="Times New Roman"/>
          <w:b/>
          <w:bCs/>
          <w:sz w:val="24"/>
        </w:rPr>
        <w:t>ray exposure</w:t>
      </w: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 during pregnancy </w:t>
      </w:r>
    </w:p>
    <w:p w14:paraId="5AA554EB" w14:textId="77777777" w:rsidR="00D764FE" w:rsidRDefault="00D764FE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6E19F3" wp14:editId="63E65571">
            <wp:extent cx="5943600" cy="323342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7AAB8" w14:textId="77777777" w:rsidR="00D764FE" w:rsidRDefault="00D764FE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081D052D" w14:textId="77777777" w:rsidR="00D764FE" w:rsidRDefault="00D764FE" w:rsidP="00D764FE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5C5C48E4" w14:textId="77777777" w:rsidR="00D764FE" w:rsidRDefault="00D764FE" w:rsidP="00D764FE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5B653FD9" w14:textId="77777777" w:rsidR="00D764FE" w:rsidRDefault="00D764FE" w:rsidP="00D764FE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564F4CAF" w14:textId="77777777" w:rsidR="00D764FE" w:rsidRDefault="00D764FE" w:rsidP="00D764FE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3B3DC225" w14:textId="77777777" w:rsidR="00D764FE" w:rsidRDefault="00D764FE" w:rsidP="00D764FE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4B4DE6D9" w14:textId="77777777" w:rsidR="00D764FE" w:rsidRPr="00E76FBF" w:rsidRDefault="00D764FE" w:rsidP="00D764F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Use of FP </w:t>
      </w:r>
      <w:r w:rsidR="00820EC9" w:rsidRPr="00E76FBF">
        <w:rPr>
          <w:rFonts w:ascii="Times New Roman" w:eastAsia="Times New Roman" w:hAnsi="Times New Roman" w:cs="Times New Roman"/>
          <w:b/>
          <w:bCs/>
          <w:sz w:val="24"/>
        </w:rPr>
        <w:t>before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 current pregnancy </w:t>
      </w:r>
    </w:p>
    <w:p w14:paraId="069DF1C5" w14:textId="77777777" w:rsidR="00D764FE" w:rsidRPr="00E76FBF" w:rsidRDefault="00D764FE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  <w:r w:rsidRPr="00E76FBF">
        <w:rPr>
          <w:b/>
          <w:noProof/>
        </w:rPr>
        <w:drawing>
          <wp:inline distT="0" distB="0" distL="0" distR="0" wp14:anchorId="1668CBE9" wp14:editId="4D6366C9">
            <wp:extent cx="5943600" cy="3235960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0CB5C" w14:textId="77777777" w:rsidR="002511AF" w:rsidRPr="00E76FBF" w:rsidRDefault="002511AF" w:rsidP="002511AF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  <w:sz w:val="24"/>
          <w:szCs w:val="24"/>
        </w:rPr>
      </w:pPr>
    </w:p>
    <w:p w14:paraId="5A967C7C" w14:textId="77777777" w:rsidR="002511AF" w:rsidRPr="00E76FBF" w:rsidRDefault="002511AF">
      <w:pPr>
        <w:rPr>
          <w:b/>
        </w:rPr>
      </w:pPr>
    </w:p>
    <w:p w14:paraId="5A3288D2" w14:textId="77777777" w:rsidR="00820EC9" w:rsidRPr="00E76FBF" w:rsidRDefault="00820EC9" w:rsidP="00820EC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lastRenderedPageBreak/>
        <w:t>Use of medic</w:t>
      </w:r>
      <w:r w:rsidR="00C04712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ation during pregnancy </w:t>
      </w:r>
    </w:p>
    <w:p w14:paraId="5FB7D015" w14:textId="77777777" w:rsidR="00820EC9" w:rsidRPr="00E76FBF" w:rsidRDefault="00820EC9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796B0F3F" wp14:editId="1B34E91D">
            <wp:extent cx="5943600" cy="3693160"/>
            <wp:effectExtent l="0" t="0" r="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68FC5" w14:textId="77777777" w:rsidR="00820EC9" w:rsidRPr="00E76FBF" w:rsidRDefault="00820EC9">
      <w:pPr>
        <w:rPr>
          <w:b/>
        </w:rPr>
      </w:pPr>
    </w:p>
    <w:p w14:paraId="5BB63FBF" w14:textId="77777777" w:rsidR="00820EC9" w:rsidRPr="00E76FBF" w:rsidRDefault="00820EC9" w:rsidP="00820EC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Ma</w:t>
      </w:r>
      <w:r w:rsidR="00E76FBF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ternal chronic illness </w:t>
      </w:r>
    </w:p>
    <w:p w14:paraId="79B871A7" w14:textId="77777777" w:rsidR="00820EC9" w:rsidRPr="00E76FBF" w:rsidRDefault="00820EC9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57DFAF83" wp14:editId="3B5D1459">
            <wp:extent cx="5943600" cy="36785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D09C2" w14:textId="77777777" w:rsidR="00820EC9" w:rsidRPr="00E76FBF" w:rsidRDefault="00820EC9">
      <w:pPr>
        <w:rPr>
          <w:b/>
        </w:rPr>
      </w:pPr>
    </w:p>
    <w:p w14:paraId="279C1525" w14:textId="77777777" w:rsidR="00E55BDB" w:rsidRPr="00E76FBF" w:rsidRDefault="00E55BDB" w:rsidP="00E55BD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History of </w:t>
      </w:r>
      <w:r w:rsidR="00E76FBF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previous congenital anomalies </w:t>
      </w:r>
    </w:p>
    <w:p w14:paraId="29E3F2BA" w14:textId="77777777" w:rsidR="00E55BDB" w:rsidRPr="00E76FBF" w:rsidRDefault="00E55BDB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 w:rsidRPr="00E76FBF">
        <w:rPr>
          <w:b/>
          <w:noProof/>
        </w:rPr>
        <w:drawing>
          <wp:inline distT="0" distB="0" distL="0" distR="0" wp14:anchorId="7CE2796A" wp14:editId="1758C49B">
            <wp:extent cx="5943600" cy="3306445"/>
            <wp:effectExtent l="0" t="0" r="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38B95" w14:textId="77777777" w:rsidR="00E55BDB" w:rsidRPr="00E76FBF" w:rsidRDefault="00E55BDB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3C6EADF1" w14:textId="77777777" w:rsidR="00E76FBF" w:rsidRPr="00E76FBF" w:rsidRDefault="00E76FBF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7D13D615" w14:textId="77777777" w:rsidR="00E55BDB" w:rsidRPr="00E76FBF" w:rsidRDefault="00E55BDB" w:rsidP="00E55BD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Family history of </w:t>
      </w:r>
      <w:r w:rsidR="00E76FBF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congenital anomalies </w:t>
      </w:r>
    </w:p>
    <w:p w14:paraId="7D08D42B" w14:textId="77777777" w:rsidR="00E55BDB" w:rsidRPr="00E76FBF" w:rsidRDefault="004E3607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 w:rsidRPr="00E76FBF">
        <w:rPr>
          <w:b/>
          <w:noProof/>
        </w:rPr>
        <w:drawing>
          <wp:inline distT="0" distB="0" distL="0" distR="0" wp14:anchorId="437B33C4" wp14:editId="687DCEA7">
            <wp:extent cx="5943600" cy="3270250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06F3B" w14:textId="77777777" w:rsidR="004E3607" w:rsidRPr="00E76FBF" w:rsidRDefault="004E3607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2F77FCC8" w14:textId="77777777" w:rsidR="0006163F" w:rsidRPr="00E76FBF" w:rsidRDefault="0006163F" w:rsidP="004E3607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29295009" w14:textId="77777777" w:rsidR="0006163F" w:rsidRPr="00E76FBF" w:rsidRDefault="0006163F" w:rsidP="004E3607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30F038C5" w14:textId="77777777" w:rsidR="004E3607" w:rsidRPr="00E76FBF" w:rsidRDefault="00E76FBF" w:rsidP="004E36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lastRenderedPageBreak/>
        <w:t>Maternal h</w:t>
      </w:r>
      <w:r w:rsidR="004E3607"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istory of </w:t>
      </w: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abortion </w:t>
      </w:r>
    </w:p>
    <w:p w14:paraId="0ABEACB2" w14:textId="77777777" w:rsidR="004E3607" w:rsidRPr="00E76FBF" w:rsidRDefault="0006163F" w:rsidP="00E55BDB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 w:rsidRPr="00E76FBF">
        <w:rPr>
          <w:b/>
          <w:noProof/>
        </w:rPr>
        <w:drawing>
          <wp:inline distT="0" distB="0" distL="0" distR="0" wp14:anchorId="3D6DBE73" wp14:editId="36301D31">
            <wp:extent cx="5943600" cy="345376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3D4F2" w14:textId="77777777" w:rsidR="00E55BDB" w:rsidRPr="00E76FBF" w:rsidRDefault="00E55BDB" w:rsidP="00820EC9">
      <w:pPr>
        <w:spacing w:after="0" w:line="240" w:lineRule="auto"/>
        <w:rPr>
          <w:rFonts w:ascii="Calibri" w:eastAsia="Times New Roman" w:hAnsi="Calibri" w:cs="Times New Roman"/>
          <w:b/>
          <w:color w:val="FF0000"/>
        </w:rPr>
      </w:pPr>
    </w:p>
    <w:p w14:paraId="583D2F2A" w14:textId="77777777" w:rsidR="00820EC9" w:rsidRPr="00E76FBF" w:rsidRDefault="00820EC9">
      <w:pPr>
        <w:rPr>
          <w:b/>
        </w:rPr>
      </w:pPr>
    </w:p>
    <w:p w14:paraId="3E4743A3" w14:textId="77777777" w:rsidR="0006163F" w:rsidRPr="00E76FBF" w:rsidRDefault="00E76FBF" w:rsidP="0006163F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 w:rsidRPr="00E76FBF">
        <w:rPr>
          <w:rFonts w:ascii="Times New Roman" w:eastAsia="Times New Roman" w:hAnsi="Times New Roman" w:cs="Times New Roman"/>
          <w:b/>
          <w:sz w:val="24"/>
        </w:rPr>
        <w:t xml:space="preserve">Maternal history of still birth </w:t>
      </w:r>
    </w:p>
    <w:p w14:paraId="4EFA94D6" w14:textId="77777777" w:rsidR="0006163F" w:rsidRPr="00E76FBF" w:rsidRDefault="0006163F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6EDCAB5A" wp14:editId="22A691A2">
            <wp:extent cx="5943600" cy="3331210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CC0A9" w14:textId="77777777" w:rsidR="00810049" w:rsidRPr="00E76FBF" w:rsidRDefault="00810049">
      <w:pPr>
        <w:rPr>
          <w:b/>
        </w:rPr>
      </w:pPr>
    </w:p>
    <w:p w14:paraId="15E81B51" w14:textId="77777777" w:rsidR="00810049" w:rsidRPr="00E76FBF" w:rsidRDefault="00E76FBF" w:rsidP="008100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Absence of ANC Visit </w:t>
      </w:r>
    </w:p>
    <w:p w14:paraId="046CB916" w14:textId="77777777" w:rsidR="00810049" w:rsidRPr="00E76FBF" w:rsidRDefault="00810049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6B2DCA17" wp14:editId="56AED72E">
            <wp:extent cx="5943600" cy="3763010"/>
            <wp:effectExtent l="0" t="0" r="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53F7B" w14:textId="77777777" w:rsidR="00810049" w:rsidRPr="00E76FBF" w:rsidRDefault="00E76FBF" w:rsidP="008100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Being preterm</w:t>
      </w:r>
    </w:p>
    <w:p w14:paraId="16613E42" w14:textId="77777777" w:rsidR="00810049" w:rsidRPr="00E76FBF" w:rsidRDefault="00810049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0C81DF3F" wp14:editId="6D5E3E10">
            <wp:extent cx="5943600" cy="32575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E2506" w14:textId="77777777" w:rsidR="00810049" w:rsidRPr="00E76FBF" w:rsidRDefault="00810049">
      <w:pPr>
        <w:rPr>
          <w:b/>
        </w:rPr>
      </w:pPr>
    </w:p>
    <w:p w14:paraId="6CFF0FC0" w14:textId="77777777" w:rsidR="00E47110" w:rsidRPr="00E76FBF" w:rsidRDefault="00E76FBF" w:rsidP="00E471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Mode of delivery (CS</w:t>
      </w:r>
      <w:r w:rsidR="00E47110" w:rsidRPr="00E76FBF">
        <w:rPr>
          <w:rFonts w:ascii="Times New Roman" w:eastAsia="Times New Roman" w:hAnsi="Times New Roman" w:cs="Times New Roman"/>
          <w:b/>
          <w:bCs/>
          <w:sz w:val="24"/>
        </w:rPr>
        <w:t>)</w:t>
      </w:r>
    </w:p>
    <w:p w14:paraId="100C17EA" w14:textId="77777777" w:rsidR="00E47110" w:rsidRPr="00E76FBF" w:rsidRDefault="00E47110" w:rsidP="009E3938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 w:rsidRPr="00E76FBF">
        <w:rPr>
          <w:b/>
          <w:noProof/>
        </w:rPr>
        <w:lastRenderedPageBreak/>
        <w:drawing>
          <wp:inline distT="0" distB="0" distL="0" distR="0" wp14:anchorId="537FE545" wp14:editId="6C8B72D6">
            <wp:extent cx="5943600" cy="3307715"/>
            <wp:effectExtent l="0" t="0" r="0" b="698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E137F" w14:textId="77777777" w:rsidR="00EE045A" w:rsidRPr="00E76FBF" w:rsidRDefault="00EE045A" w:rsidP="009E3938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403EBE69" w14:textId="77777777" w:rsidR="00EE045A" w:rsidRPr="00E76FBF" w:rsidRDefault="00EE045A" w:rsidP="009E3938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421BA2BA" w14:textId="77777777" w:rsidR="00E76FBF" w:rsidRDefault="00E76FBF" w:rsidP="00EE04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393E9895" w14:textId="77777777" w:rsidR="00E76FBF" w:rsidRDefault="00E76FBF" w:rsidP="00EE04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31704BE5" w14:textId="77777777" w:rsidR="00EE045A" w:rsidRPr="00E76FBF" w:rsidRDefault="00E76FBF" w:rsidP="00EE04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Multiple pregnancy type</w:t>
      </w:r>
    </w:p>
    <w:p w14:paraId="3C1C59C6" w14:textId="77777777" w:rsidR="009E3938" w:rsidRPr="00E76FBF" w:rsidRDefault="00EE045A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3CC175BA" wp14:editId="64CE2F51">
            <wp:extent cx="5943600" cy="3572510"/>
            <wp:effectExtent l="0" t="0" r="0" b="889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CC2A5" w14:textId="77777777" w:rsidR="00EE045A" w:rsidRPr="00E76FBF" w:rsidRDefault="00EE045A">
      <w:pPr>
        <w:rPr>
          <w:b/>
        </w:rPr>
      </w:pPr>
    </w:p>
    <w:p w14:paraId="4CB3F2E1" w14:textId="77777777" w:rsidR="00EE045A" w:rsidRPr="00E76FBF" w:rsidRDefault="00E76FBF" w:rsidP="00EE045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Low birth weight </w:t>
      </w:r>
    </w:p>
    <w:p w14:paraId="2E7991C2" w14:textId="77777777" w:rsidR="00EE045A" w:rsidRPr="00E76FBF" w:rsidRDefault="00EE045A">
      <w:pPr>
        <w:rPr>
          <w:b/>
        </w:rPr>
      </w:pPr>
      <w:r w:rsidRPr="00E76FBF">
        <w:rPr>
          <w:b/>
          <w:noProof/>
        </w:rPr>
        <w:drawing>
          <wp:inline distT="0" distB="0" distL="0" distR="0" wp14:anchorId="54FA32F5" wp14:editId="1D81B680">
            <wp:extent cx="5943600" cy="366204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98829" w14:textId="77777777" w:rsidR="00B7469A" w:rsidRPr="00E76FBF" w:rsidRDefault="00E76FBF" w:rsidP="00B746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E76FBF">
        <w:rPr>
          <w:rFonts w:ascii="Times New Roman" w:eastAsia="Times New Roman" w:hAnsi="Times New Roman" w:cs="Times New Roman"/>
          <w:b/>
          <w:bCs/>
          <w:sz w:val="24"/>
        </w:rPr>
        <w:t>Being second or more b</w:t>
      </w:r>
      <w:r w:rsidR="00B7469A" w:rsidRPr="00E76FBF">
        <w:rPr>
          <w:rFonts w:ascii="Times New Roman" w:eastAsia="Times New Roman" w:hAnsi="Times New Roman" w:cs="Times New Roman"/>
          <w:b/>
          <w:bCs/>
          <w:sz w:val="24"/>
        </w:rPr>
        <w:t>irth</w:t>
      </w:r>
      <w:r w:rsidRPr="00E76FBF">
        <w:rPr>
          <w:rFonts w:ascii="Times New Roman" w:eastAsia="Times New Roman" w:hAnsi="Times New Roman" w:cs="Times New Roman"/>
          <w:b/>
          <w:bCs/>
          <w:sz w:val="24"/>
        </w:rPr>
        <w:t xml:space="preserve"> order </w:t>
      </w:r>
    </w:p>
    <w:p w14:paraId="1C4947B7" w14:textId="77777777" w:rsidR="00B7469A" w:rsidRDefault="00B7469A" w:rsidP="00B7469A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>
        <w:rPr>
          <w:noProof/>
        </w:rPr>
        <w:drawing>
          <wp:inline distT="0" distB="0" distL="0" distR="0" wp14:anchorId="144309A5" wp14:editId="6AD5BACF">
            <wp:extent cx="5943600" cy="335343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10183" w14:textId="77777777" w:rsidR="00B7469A" w:rsidRDefault="00B7469A" w:rsidP="00B7469A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p w14:paraId="38B3C3C0" w14:textId="77777777" w:rsidR="00B7469A" w:rsidRPr="00B7469A" w:rsidRDefault="00B7469A" w:rsidP="00B7469A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  <w:r w:rsidRPr="00B7469A">
        <w:rPr>
          <w:rFonts w:ascii="Calibri" w:eastAsia="Times New Roman" w:hAnsi="Calibri" w:cs="Times New Roman"/>
          <w:b/>
          <w:bCs/>
          <w:color w:val="FF0000"/>
        </w:rPr>
        <w:t xml:space="preserve"> </w:t>
      </w:r>
    </w:p>
    <w:p w14:paraId="63696953" w14:textId="77777777" w:rsidR="00557D8B" w:rsidRPr="00557D8B" w:rsidRDefault="00557D8B">
      <w:pPr>
        <w:rPr>
          <w:b/>
        </w:rPr>
      </w:pPr>
    </w:p>
    <w:sectPr w:rsidR="00557D8B" w:rsidRPr="0055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CF881" w14:textId="77777777" w:rsidR="00547CD8" w:rsidRDefault="00547CD8" w:rsidP="00E76FBF">
      <w:pPr>
        <w:spacing w:after="0" w:line="240" w:lineRule="auto"/>
      </w:pPr>
      <w:r>
        <w:separator/>
      </w:r>
    </w:p>
  </w:endnote>
  <w:endnote w:type="continuationSeparator" w:id="0">
    <w:p w14:paraId="3916F6BC" w14:textId="77777777" w:rsidR="00547CD8" w:rsidRDefault="00547CD8" w:rsidP="00E76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37F1F" w14:textId="77777777" w:rsidR="00547CD8" w:rsidRDefault="00547CD8" w:rsidP="00E76FBF">
      <w:pPr>
        <w:spacing w:after="0" w:line="240" w:lineRule="auto"/>
      </w:pPr>
      <w:r>
        <w:separator/>
      </w:r>
    </w:p>
  </w:footnote>
  <w:footnote w:type="continuationSeparator" w:id="0">
    <w:p w14:paraId="1C73E400" w14:textId="77777777" w:rsidR="00547CD8" w:rsidRDefault="00547CD8" w:rsidP="00E76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290D"/>
    <w:rsid w:val="0006163F"/>
    <w:rsid w:val="000D481B"/>
    <w:rsid w:val="002511AF"/>
    <w:rsid w:val="0026290D"/>
    <w:rsid w:val="004054FA"/>
    <w:rsid w:val="00456B30"/>
    <w:rsid w:val="004D1AF3"/>
    <w:rsid w:val="004E3607"/>
    <w:rsid w:val="00545ECD"/>
    <w:rsid w:val="00547CD8"/>
    <w:rsid w:val="00557D8B"/>
    <w:rsid w:val="00563216"/>
    <w:rsid w:val="00634176"/>
    <w:rsid w:val="00666DF4"/>
    <w:rsid w:val="007212A8"/>
    <w:rsid w:val="007B2D9B"/>
    <w:rsid w:val="007B640A"/>
    <w:rsid w:val="007C4D51"/>
    <w:rsid w:val="00810049"/>
    <w:rsid w:val="00820EC9"/>
    <w:rsid w:val="009C5496"/>
    <w:rsid w:val="009E3938"/>
    <w:rsid w:val="009E4EC2"/>
    <w:rsid w:val="00A41DE6"/>
    <w:rsid w:val="00AF2826"/>
    <w:rsid w:val="00B7469A"/>
    <w:rsid w:val="00BF393D"/>
    <w:rsid w:val="00C04712"/>
    <w:rsid w:val="00C22A65"/>
    <w:rsid w:val="00C517C2"/>
    <w:rsid w:val="00C6087A"/>
    <w:rsid w:val="00D764FE"/>
    <w:rsid w:val="00DE3EB9"/>
    <w:rsid w:val="00E205F4"/>
    <w:rsid w:val="00E47110"/>
    <w:rsid w:val="00E55BDB"/>
    <w:rsid w:val="00E76FBF"/>
    <w:rsid w:val="00EE045A"/>
    <w:rsid w:val="00F1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BCDA9"/>
  <w15:docId w15:val="{7A763B59-33BB-4A59-BCB5-246FAAAF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D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6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FBF"/>
  </w:style>
  <w:style w:type="paragraph" w:styleId="Footer">
    <w:name w:val="footer"/>
    <w:basedOn w:val="Normal"/>
    <w:link w:val="FooterChar"/>
    <w:uiPriority w:val="99"/>
    <w:unhideWhenUsed/>
    <w:rsid w:val="00E76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3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ku</dc:creator>
  <cp:keywords/>
  <dc:description/>
  <cp:lastModifiedBy>Tom Flint</cp:lastModifiedBy>
  <cp:revision>13</cp:revision>
  <dcterms:created xsi:type="dcterms:W3CDTF">2025-06-06T18:44:00Z</dcterms:created>
  <dcterms:modified xsi:type="dcterms:W3CDTF">2026-02-02T10:42:00Z</dcterms:modified>
</cp:coreProperties>
</file>